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</w:rPr>
        <w:t>Filter                                                        Number of sites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------------------------------------------        -----------------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Total GATK putative mutations                       127018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Average coverage &gt; 10x                                     51082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No coverage in 3 indices                                      3135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Max in-population frequency &gt; 0.10                    1721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Average out-of-population frequency &lt; 0.01     70990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Autocorrelation &gt;= 0                                                73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Number of supporting reads &gt; 10                            14</w:t>
      </w:r>
    </w:p>
    <w:p>
      <w:pPr>
        <w:pStyle w:val="PlainText"/>
        <w:rPr/>
      </w:pPr>
      <w:r>
        <w:rPr>
          <w:rFonts w:cs="Times New Roman" w:ascii="Times New Roman" w:hAnsi="Times New Roman"/>
        </w:rPr>
        <w:t>Remaining sites                                                          3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5:00Z</dcterms:created>
  <dc:creator>nacain</dc:creator>
  <dc:description/>
  <cp:keywords/>
  <dc:language>en-US</dc:language>
  <cp:lastModifiedBy>nacain</cp:lastModifiedBy>
  <dcterms:modified xsi:type="dcterms:W3CDTF">2014-10-30T02:15:00Z</dcterms:modified>
  <cp:revision>2</cp:revision>
  <dc:subject/>
  <dc:title/>
</cp:coreProperties>
</file>